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B8C" w:rsidRDefault="00F43D9F">
      <w:pPr>
        <w:rPr>
          <w:rFonts w:ascii="Times New Roman" w:hAnsi="Times New Roman" w:cs="Times New Roman"/>
          <w:sz w:val="22"/>
        </w:rPr>
      </w:pPr>
      <w:r w:rsidRPr="00F43D9F">
        <w:rPr>
          <w:rFonts w:ascii="Times New Roman" w:hAnsi="Times New Roman" w:cs="Times New Roman"/>
          <w:sz w:val="22"/>
        </w:rPr>
        <w:t xml:space="preserve">Supplementary Table </w:t>
      </w:r>
      <w:bookmarkStart w:id="0" w:name="_GoBack"/>
      <w:bookmarkEnd w:id="0"/>
      <w:r w:rsidRPr="00F43D9F">
        <w:rPr>
          <w:rFonts w:ascii="Times New Roman" w:hAnsi="Times New Roman" w:cs="Times New Roman"/>
          <w:sz w:val="22"/>
        </w:rPr>
        <w:t>3: Multicollinearity Diagnostics (VIF and GVIF) for Variables in the Fully Adjusted Model (Model 3) for Female and Male Subgroups</w:t>
      </w: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1702"/>
        <w:gridCol w:w="924"/>
        <w:gridCol w:w="638"/>
        <w:gridCol w:w="1842"/>
        <w:gridCol w:w="879"/>
        <w:gridCol w:w="680"/>
        <w:gridCol w:w="1840"/>
      </w:tblGrid>
      <w:tr w:rsidR="00F43D9F" w:rsidRPr="00F43D9F" w:rsidTr="00F43D9F">
        <w:trPr>
          <w:trHeight w:val="280"/>
        </w:trPr>
        <w:tc>
          <w:tcPr>
            <w:tcW w:w="30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F</w:t>
            </w:r>
            <w:r w:rsidRPr="00F43D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  <w:r w:rsidRPr="00F43D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F^(1/(2*Df))</w:t>
            </w:r>
            <w:r w:rsidRPr="00F43D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F</w:t>
            </w:r>
            <w:r w:rsidRPr="00F43D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  <w:r w:rsidRPr="00F43D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F^(1/(2*Df))</w:t>
            </w:r>
            <w:r w:rsidRPr="00F43D9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UT_group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9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8229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4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094219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56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0012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69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6281737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3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905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3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294548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1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4386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3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910615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ke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48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8107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2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381402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1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8025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3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99928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1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3969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69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679102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33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5787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76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941949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5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7456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0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917364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0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6586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2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238573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1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0455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6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381238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0951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9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714578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9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3423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4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665079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fat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4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5377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38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870536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0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1913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5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941306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1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3641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894736</w:t>
            </w:r>
          </w:p>
        </w:tc>
      </w:tr>
      <w:tr w:rsidR="00F43D9F" w:rsidRPr="00F43D9F" w:rsidTr="00F43D9F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5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75498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760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D9F" w:rsidRPr="00F43D9F" w:rsidRDefault="00F43D9F" w:rsidP="00F43D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3D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71961</w:t>
            </w:r>
          </w:p>
        </w:tc>
      </w:tr>
    </w:tbl>
    <w:p w:rsidR="00F43D9F" w:rsidRPr="007249B7" w:rsidRDefault="00F43D9F" w:rsidP="00F43D9F">
      <w:pPr>
        <w:jc w:val="left"/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7249B7">
        <w:rPr>
          <w:rFonts w:ascii="Times New Roman" w:hAnsi="Times New Roman" w:cs="Times New Roman"/>
          <w:sz w:val="22"/>
        </w:rPr>
        <w:t>Generalized Variance Inflation Factor, an extension of VIF, used particularly for assessing multicollinearity when categorical variables are represented by multiple dummy variables in the model.</w:t>
      </w:r>
    </w:p>
    <w:p w:rsidR="00F43D9F" w:rsidRPr="007249B7" w:rsidRDefault="00F43D9F" w:rsidP="00F43D9F">
      <w:pPr>
        <w:jc w:val="left"/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7249B7">
        <w:rPr>
          <w:rFonts w:ascii="Times New Roman" w:hAnsi="Times New Roman" w:cs="Times New Roman"/>
          <w:sz w:val="22"/>
        </w:rPr>
        <w:t>Degrees of freedom associated with the variable.</w:t>
      </w:r>
    </w:p>
    <w:p w:rsidR="00F43D9F" w:rsidRPr="007249B7" w:rsidRDefault="00F43D9F" w:rsidP="00F43D9F">
      <w:pPr>
        <w:jc w:val="left"/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7249B7">
        <w:rPr>
          <w:rFonts w:ascii="Times New Roman" w:hAnsi="Times New Roman" w:cs="Times New Roman"/>
          <w:sz w:val="22"/>
        </w:rPr>
        <w:t>The recommended diagnostic for assessing multicollinearity, especially for variables with Df &gt; 1. For variables with Df = 1, GVIF is equivalent to VIF, and GVIF^(1/(2</w:t>
      </w:r>
      <w:r w:rsidRPr="007249B7">
        <w:rPr>
          <w:rStyle w:val="a3"/>
          <w:rFonts w:ascii="Times New Roman" w:hAnsi="Times New Roman" w:cs="Times New Roman"/>
          <w:sz w:val="22"/>
        </w:rPr>
        <w:t xml:space="preserve">Df)) is its </w:t>
      </w:r>
      <w:r w:rsidRPr="007249B7">
        <w:rPr>
          <w:rStyle w:val="a3"/>
          <w:rFonts w:ascii="Times New Roman" w:hAnsi="Times New Roman" w:cs="Times New Roman"/>
          <w:sz w:val="22"/>
        </w:rPr>
        <w:lastRenderedPageBreak/>
        <w:t>square root. Values of GVIF^(1/(2</w:t>
      </w:r>
      <w:r w:rsidRPr="007249B7">
        <w:rPr>
          <w:rFonts w:ascii="Times New Roman" w:hAnsi="Times New Roman" w:cs="Times New Roman"/>
          <w:sz w:val="22"/>
        </w:rPr>
        <w:t>Df)) less than 2 (or VIF less than 10 for Df=1) are generally considered to indicate no problematic multicollinearity. In this table, all values are below these thresholds, suggesting no significant multicollinearity.</w:t>
      </w:r>
    </w:p>
    <w:p w:rsidR="00F43D9F" w:rsidRPr="00F43D9F" w:rsidRDefault="00F43D9F">
      <w:pPr>
        <w:rPr>
          <w:rFonts w:ascii="Times New Roman" w:hAnsi="Times New Roman" w:cs="Times New Roman"/>
          <w:sz w:val="22"/>
        </w:rPr>
      </w:pPr>
    </w:p>
    <w:sectPr w:rsidR="00F43D9F" w:rsidRPr="00F43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2F7E" w:rsidRDefault="00442F7E" w:rsidP="0078773D">
      <w:r>
        <w:separator/>
      </w:r>
    </w:p>
  </w:endnote>
  <w:endnote w:type="continuationSeparator" w:id="0">
    <w:p w:rsidR="00442F7E" w:rsidRDefault="00442F7E" w:rsidP="00787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2F7E" w:rsidRDefault="00442F7E" w:rsidP="0078773D">
      <w:r>
        <w:separator/>
      </w:r>
    </w:p>
  </w:footnote>
  <w:footnote w:type="continuationSeparator" w:id="0">
    <w:p w:rsidR="00442F7E" w:rsidRDefault="00442F7E" w:rsidP="00787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D9F"/>
    <w:rsid w:val="000C6B8C"/>
    <w:rsid w:val="00442F7E"/>
    <w:rsid w:val="0078773D"/>
    <w:rsid w:val="00F4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D8499"/>
  <w15:chartTrackingRefBased/>
  <w15:docId w15:val="{48B44108-9404-4FCD-B4B5-F41BBAA7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43D9F"/>
    <w:rPr>
      <w:i/>
      <w:iCs/>
    </w:rPr>
  </w:style>
  <w:style w:type="paragraph" w:styleId="a4">
    <w:name w:val="header"/>
    <w:basedOn w:val="a"/>
    <w:link w:val="a5"/>
    <w:uiPriority w:val="99"/>
    <w:unhideWhenUsed/>
    <w:rsid w:val="00787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77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7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7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2</cp:revision>
  <dcterms:created xsi:type="dcterms:W3CDTF">2025-08-01T08:45:00Z</dcterms:created>
  <dcterms:modified xsi:type="dcterms:W3CDTF">2025-08-01T08:56:00Z</dcterms:modified>
</cp:coreProperties>
</file>